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8F44C" w14:textId="77777777" w:rsidR="005F66FA" w:rsidRDefault="005F66FA" w:rsidP="005F66FA">
      <w:pPr>
        <w:rPr>
          <w:b/>
          <w:bCs/>
        </w:rPr>
      </w:pPr>
      <w:r>
        <w:rPr>
          <w:b/>
          <w:bCs/>
        </w:rPr>
        <w:t>Appendix 1</w:t>
      </w:r>
    </w:p>
    <w:p w14:paraId="2B61015F" w14:textId="77777777" w:rsidR="005F66FA" w:rsidRDefault="005F66FA" w:rsidP="005F66FA">
      <w:pPr>
        <w:rPr>
          <w:b/>
          <w:bCs/>
        </w:rPr>
      </w:pPr>
      <w:r>
        <w:t xml:space="preserve">A. Publications and Notes in Periodicals </w:t>
      </w:r>
      <w:r>
        <w:rPr>
          <w:lang w:val="uk-UA"/>
        </w:rPr>
        <w:t>–</w:t>
      </w:r>
      <w:r>
        <w:t xml:space="preserve"> 48 entries</w:t>
      </w:r>
    </w:p>
    <w:p w14:paraId="437E536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rmat: No. | Year | Publication | Title | Issue and pages</w:t>
      </w:r>
    </w:p>
    <w:p w14:paraId="60538C7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 | 1906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Municipal Self-Government as a School of Civic Consciousness | No. 3, pp. 45–63 | RGALI, f. 941, op. 10, d. 12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5–18</w:t>
      </w:r>
    </w:p>
    <w:p w14:paraId="00405B1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 | 1906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Urban Representation and the Responsibility of the City Duma | No. 7, pp. 12–28 | RGALI, f. 941, op. 10, d. 12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4</w:t>
      </w:r>
    </w:p>
    <w:p w14:paraId="3FF455F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 | 1907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n the Limits of Municipal Administrative Authority | No. 1, pp. 79–98 | RGALI, f. 941, op. 11, d. 1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2–39</w:t>
      </w:r>
    </w:p>
    <w:p w14:paraId="1B934DFC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 | 1907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Budget and Publicity as a Norm | No. 5, pp. 33–47 | RGALI, f. 941, op. 11, d. 1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13</w:t>
      </w:r>
    </w:p>
    <w:p w14:paraId="7D238F9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 | 1908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Responsibility and Competence | No. 2, pp. 101–118 | RGALI, f. 941, op. 12, d. 7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9–24</w:t>
      </w:r>
    </w:p>
    <w:p w14:paraId="5847916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 | 1908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n the Right of Citizens to Information | No. 9, pp. 55–70 | RGALI, f. 941, op. 12, d. 7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2</w:t>
      </w:r>
    </w:p>
    <w:p w14:paraId="4CA213A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 | 1909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City and State: Delimiting Powers | No. 4, pp. 5–23 | RGALI, f. 941, op. 13, d. 4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19</w:t>
      </w:r>
    </w:p>
    <w:p w14:paraId="00D7E0F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 | 1909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Public Debate and the Discipline of Opinion | No. 10, pp. 88–105 | RGALI, f. 941, op. 13, d. 45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7–22</w:t>
      </w:r>
    </w:p>
    <w:p w14:paraId="74DDC5D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9 | 1910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Civic Identity and Service | No. 6, pp. 21–40 | RGALI, f. 941, op. 14, d. 9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0–29</w:t>
      </w:r>
    </w:p>
    <w:p w14:paraId="7AFB6A5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0 | 1910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n the Mission of the City Duma | No. 11, pp. 73–89 | RGALI, f. 941, op. 14, d. 9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4</w:t>
      </w:r>
    </w:p>
    <w:p w14:paraId="1A2CBCC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1 | 1911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versight of the Executive Branch | No. 3, pp. 35–52 | RGALI, f. 941, op. 15, d. 1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6–31</w:t>
      </w:r>
    </w:p>
    <w:p w14:paraId="4152879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2 | 1911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The Archive as an Institution of Public Memory | No. 8, pp. 119–136 | RGALI, f. 941, op. 15, d. 1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20</w:t>
      </w:r>
    </w:p>
    <w:p w14:paraId="1628844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3 | 1912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Law and Administrative Custom | No. 2, pp. 64–82 | RGALI, f. 941, op. 16, d. 3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5–21</w:t>
      </w:r>
    </w:p>
    <w:p w14:paraId="2B6731C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4 | 1912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Ethical Limits of Repression | No. 9, pp. 97–114 | RGALI, f. 941, op. 16, d. 3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9–26</w:t>
      </w:r>
    </w:p>
    <w:p w14:paraId="30EE13B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5 | 1913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n the Norm of Public Reporting | No. 4, pp. 12–29 | RGALI, f. 941, op. 17, d. 5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5</w:t>
      </w:r>
    </w:p>
    <w:p w14:paraId="3876F43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16 | 1913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Municipal Reform and Administrative Competence | No. 12, pp. 141–158 | RGALI, f. 941, op. 17, d. 5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20</w:t>
      </w:r>
    </w:p>
    <w:p w14:paraId="4684170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7 | 1914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Responsibility of Elites in Wartime | No. 7, pp. 5–22 | RGALI, f. 941, op. 18, d. 1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6–19</w:t>
      </w:r>
    </w:p>
    <w:p w14:paraId="54737B9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8 | 1914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On the Limits of Emergency Powers | No. 10, pp. 63–80 | RGALI, f. 941, op. 18, d. 1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4</w:t>
      </w:r>
    </w:p>
    <w:p w14:paraId="6D5873B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19 | 1915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Charity and Law | No. 3, pp. 101–118 | RGALI, f. 941, op. 19, d. 7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2–27</w:t>
      </w:r>
    </w:p>
    <w:p w14:paraId="755B3D7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0 | 1915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Social Obligations of the City | No. 11, pp. 47–66 | RGALI, f. 941, op. 19, d. 7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–18</w:t>
      </w:r>
    </w:p>
    <w:p w14:paraId="4851FB49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1 | 1916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Administration under Conditions of Shortage | No. 2, pp. 84–102 | RGALI, f. 941, op. 20, d. 2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0–25</w:t>
      </w:r>
    </w:p>
    <w:p w14:paraId="0C21FF8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2 | 1916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War Memory and Civic Discipline | No. 8, pp. 31–49 | RGALI, f. 941, op. 20, d. 2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17</w:t>
      </w:r>
    </w:p>
    <w:p w14:paraId="0F53C57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3 | 1917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Constituent Power and Local Self-Government | No. 4, pp. 7–26 | RGALI, f. 941, op. 21, d. 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6</w:t>
      </w:r>
    </w:p>
    <w:p w14:paraId="1BCC2D2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4 | 1917 | </w:t>
      </w:r>
      <w:proofErr w:type="spellStart"/>
      <w:r>
        <w:rPr>
          <w:color w:val="000000"/>
        </w:rPr>
        <w:t>Russka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ysl</w:t>
      </w:r>
      <w:proofErr w:type="spellEnd"/>
      <w:r>
        <w:rPr>
          <w:color w:val="000000"/>
        </w:rPr>
        <w:t xml:space="preserve">’ | The Minority’s Right to Representation | No. 6, pp. 58–75 | RGALI, f. 941, op. 21, d. 1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18</w:t>
      </w:r>
    </w:p>
    <w:p w14:paraId="02ECAB0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5 | 1920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the Mission and Duty of the Emigration | No. 1, pp. 14–29 | RGB, Rare Books Department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0-V-1</w:t>
      </w:r>
    </w:p>
    <w:p w14:paraId="4C69E31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6 | 1920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Archive and Nation in Exile | No. 3, pp. 77–91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0-V-3</w:t>
      </w:r>
    </w:p>
    <w:p w14:paraId="1538CD83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7 | 1921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The Public </w:t>
      </w:r>
      <w:proofErr w:type="gramStart"/>
      <w:r>
        <w:rPr>
          <w:color w:val="000000"/>
        </w:rPr>
        <w:t>Word</w:t>
      </w:r>
      <w:proofErr w:type="gramEnd"/>
      <w:r>
        <w:rPr>
          <w:color w:val="000000"/>
        </w:rPr>
        <w:t xml:space="preserve"> and Responsibility | No. 5, pp. 33–48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1-V-5</w:t>
      </w:r>
    </w:p>
    <w:p w14:paraId="3F30C5E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8 | 1921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the Limits of Political Polemic | No. 7, pp. 102–118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1-V-7</w:t>
      </w:r>
    </w:p>
    <w:p w14:paraId="4D24E1F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29 | 1922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Intellectual Solidarity in the Diaspora | No. 2, pp. 55–70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2-V-2</w:t>
      </w:r>
    </w:p>
    <w:p w14:paraId="1AFCCF24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0 | 1922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The Citizen and Exile | No. 9, pp. 9–24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2-V-9</w:t>
      </w:r>
    </w:p>
    <w:p w14:paraId="6FA363D4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1 | 1923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Urban Memory and the Municipal Archive | No. 4, pp. 121–136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3-V-4</w:t>
      </w:r>
    </w:p>
    <w:p w14:paraId="6A39AE5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2 | 1923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the Right to Dissent | No. 11, pp. 41–59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3-V-11</w:t>
      </w:r>
    </w:p>
    <w:p w14:paraId="41E2BA1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33 | 1924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The Mission of the Intelligentsia | No. 6, pp. 27–43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4-V-6</w:t>
      </w:r>
    </w:p>
    <w:p w14:paraId="3209E6D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4 | 1924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Authority and Responsibility in Exile | No. 12, pp. 95–111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4-V-12</w:t>
      </w:r>
    </w:p>
    <w:p w14:paraId="40E886F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5 | 1925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Public History and the Textbook | No. 3, pp. 60–78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5-V-3</w:t>
      </w:r>
    </w:p>
    <w:p w14:paraId="338E7D8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6 | 1925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Ethical Limits of Testimony | No. 8, pp. 101–120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5-V-8</w:t>
      </w:r>
    </w:p>
    <w:p w14:paraId="7C73A9E4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7 | 1926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Law and Custom in Exile | No. 5, pp. 15–33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6-V-5</w:t>
      </w:r>
    </w:p>
    <w:p w14:paraId="7C4992F3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8 | 1926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Debates over Representation | No. 10, pp. 83–99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6-V-10</w:t>
      </w:r>
    </w:p>
    <w:p w14:paraId="2D976FB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39 | 1927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Urban Thought and the Diaspora | No. 2, pp. 44–61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7-V-2</w:t>
      </w:r>
    </w:p>
    <w:p w14:paraId="25A46CB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0 | 1927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Editorial and Authorial Responsibility | No. 9, pp. 120–134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7-V-9</w:t>
      </w:r>
    </w:p>
    <w:p w14:paraId="2FEB375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1 | 1928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the Limits of Censorship in Exile | No. 1, pp. 31–48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8-V-1</w:t>
      </w:r>
    </w:p>
    <w:p w14:paraId="6DB5F6E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2 | 1928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Memory of War and Civic Duty | No. 7, pp. 67–82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8-V-7</w:t>
      </w:r>
    </w:p>
    <w:p w14:paraId="78CE5CB3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3 | 1929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Exile Institutions of Knowledge | No. 4, pp. 11–29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9-V-4</w:t>
      </w:r>
    </w:p>
    <w:p w14:paraId="1FC73C3C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4 | 1929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Public Polemic and Honor | No. 11, pp. 100–118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29-V-11</w:t>
      </w:r>
    </w:p>
    <w:p w14:paraId="395E915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5 | 1930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The Archive as a Political Act | No. 6, pp. 24–41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30-V-6</w:t>
      </w:r>
    </w:p>
    <w:p w14:paraId="7BFB157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6 | 1930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On the International Reputation of the Emigration | No. 12, pp. 130–146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30-V-12</w:t>
      </w:r>
    </w:p>
    <w:p w14:paraId="6A727188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7 | 1931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Renewing the Language of Responsibility | No. 5, pp. 53–69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31-V-5</w:t>
      </w:r>
    </w:p>
    <w:p w14:paraId="437A546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48 | 1931 | </w:t>
      </w:r>
      <w:proofErr w:type="spellStart"/>
      <w:r>
        <w:rPr>
          <w:color w:val="000000"/>
        </w:rPr>
        <w:t>Vozrozhdenie</w:t>
      </w:r>
      <w:proofErr w:type="spellEnd"/>
      <w:r>
        <w:rPr>
          <w:color w:val="000000"/>
        </w:rPr>
        <w:t xml:space="preserve"> | Identity and Service | No. 10, pp. 9–27 | RGB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Zh-1931-V-10</w:t>
      </w:r>
    </w:p>
    <w:p w14:paraId="4704159C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</w:p>
    <w:p w14:paraId="02BDCBA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b/>
          <w:bCs/>
          <w:color w:val="000000"/>
        </w:rPr>
        <w:t>B. Book</w:t>
      </w:r>
    </w:p>
    <w:p w14:paraId="46399DA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49 | 1941 | Paris | </w:t>
      </w:r>
      <w:r>
        <w:rPr>
          <w:i/>
          <w:iCs/>
          <w:color w:val="000000"/>
        </w:rPr>
        <w:t>Memoirs</w:t>
      </w:r>
      <w:r>
        <w:rPr>
          <w:color w:val="000000"/>
        </w:rPr>
        <w:t xml:space="preserve">. Vol. 1 | YMCA-Press, 352 pp. | RGB, Rare Books Department, </w:t>
      </w:r>
      <w:proofErr w:type="spellStart"/>
      <w:r>
        <w:rPr>
          <w:color w:val="000000"/>
        </w:rPr>
        <w:t>shelfmark</w:t>
      </w:r>
      <w:proofErr w:type="spellEnd"/>
      <w:r>
        <w:rPr>
          <w:color w:val="000000"/>
        </w:rPr>
        <w:t xml:space="preserve"> RK-1941-Astrov-1</w:t>
      </w:r>
    </w:p>
    <w:p w14:paraId="2B62ECE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D27892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b/>
          <w:bCs/>
          <w:color w:val="000000"/>
        </w:rPr>
        <w:t xml:space="preserve">C. Letters and Administrative Notes </w:t>
      </w:r>
      <w:r>
        <w:rPr>
          <w:b/>
          <w:bCs/>
          <w:color w:val="000000"/>
          <w:lang w:val="uk-UA"/>
        </w:rPr>
        <w:t>–</w:t>
      </w:r>
      <w:r>
        <w:rPr>
          <w:b/>
          <w:bCs/>
          <w:color w:val="000000"/>
        </w:rPr>
        <w:t xml:space="preserve"> 37 entries</w:t>
      </w:r>
    </w:p>
    <w:p w14:paraId="40C657B8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rmat: No. | Date | Addressee | Brief description | Archival reference</w:t>
      </w:r>
    </w:p>
    <w:p w14:paraId="141FF58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0 | 1908-02-14 | Moscow City Administration | On procedures for recording meeting minutes | RGALI, f. 232, op. 5, d. 91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–7</w:t>
      </w:r>
    </w:p>
    <w:p w14:paraId="291BF58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1 | 1908-05-03 | A. A. </w:t>
      </w:r>
      <w:proofErr w:type="spellStart"/>
      <w:r>
        <w:rPr>
          <w:color w:val="000000"/>
        </w:rPr>
        <w:t>Kizevetter</w:t>
      </w:r>
      <w:proofErr w:type="spellEnd"/>
      <w:r>
        <w:rPr>
          <w:color w:val="000000"/>
        </w:rPr>
        <w:t xml:space="preserve"> | On archiving City Duma files | RGALI, f. 232, op. 5, d. 91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2–15</w:t>
      </w:r>
    </w:p>
    <w:p w14:paraId="30A7AEBD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2 | 1909-01-22 | P. B. Struve | On public responsibility of the press | RGALI, f. 232, op. 5, d. 92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3</w:t>
      </w:r>
    </w:p>
    <w:p w14:paraId="2BE748F3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3 | 1909-06-10 | Moscow City Duma | On the budget and the publication of reports | RGALI, f. 232, op. 6, d. 10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8–12</w:t>
      </w:r>
    </w:p>
    <w:p w14:paraId="62E6664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4 | 1910-03-07 | V. A. Maklakov | On the limits of police intervention | RGALI, f. 232, op. 6, d. 11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5–9</w:t>
      </w:r>
    </w:p>
    <w:p w14:paraId="3BEE56A9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5 | 1910-09-29 | Editorial Office of </w:t>
      </w:r>
      <w:proofErr w:type="spellStart"/>
      <w:r>
        <w:rPr>
          <w:i/>
          <w:iCs/>
          <w:color w:val="000000"/>
        </w:rPr>
        <w:t>Russkaia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mysl</w:t>
      </w:r>
      <w:proofErr w:type="spellEnd"/>
      <w:r>
        <w:rPr>
          <w:i/>
          <w:iCs/>
          <w:color w:val="000000"/>
        </w:rPr>
        <w:t>’</w:t>
      </w:r>
      <w:r>
        <w:rPr>
          <w:color w:val="000000"/>
        </w:rPr>
        <w:t xml:space="preserve"> | On organizing a discussion on self-government | RGALI, f. 941, op. 14, d. 9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6</w:t>
      </w:r>
    </w:p>
    <w:p w14:paraId="417F52F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6 | 1911-01-18 | Legal Department of the Duma | On interpreting the Municipal Statute | RGALI, f. 232, op. 6, d. 1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0–14</w:t>
      </w:r>
    </w:p>
    <w:p w14:paraId="4C9E585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7 | 1911-10-05 | A. A. </w:t>
      </w:r>
      <w:proofErr w:type="spellStart"/>
      <w:r>
        <w:rPr>
          <w:color w:val="000000"/>
        </w:rPr>
        <w:t>Kizevetter</w:t>
      </w:r>
      <w:proofErr w:type="spellEnd"/>
      <w:r>
        <w:rPr>
          <w:color w:val="000000"/>
        </w:rPr>
        <w:t xml:space="preserve"> | On the civic mission of the intelligentsia | RGALI, f. 232, op. 6, d. 13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4</w:t>
      </w:r>
    </w:p>
    <w:p w14:paraId="71B10668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8 | 1912-02-19 | Moscow City Administration | On verifying municipal contracts | RGALI, f. 232, op. 6, d. 14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6–11</w:t>
      </w:r>
    </w:p>
    <w:p w14:paraId="2F4FB214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59 | 1912-11-12 | Editorial Office of </w:t>
      </w:r>
      <w:proofErr w:type="spellStart"/>
      <w:r>
        <w:rPr>
          <w:i/>
          <w:iCs/>
          <w:color w:val="000000"/>
        </w:rPr>
        <w:t>Russkaia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mysl</w:t>
      </w:r>
      <w:proofErr w:type="spellEnd"/>
      <w:r>
        <w:rPr>
          <w:i/>
          <w:iCs/>
          <w:color w:val="000000"/>
        </w:rPr>
        <w:t>’</w:t>
      </w:r>
      <w:r>
        <w:rPr>
          <w:color w:val="000000"/>
        </w:rPr>
        <w:t xml:space="preserve"> | On publishing a response to criticism | RGALI, f. 941, op. 16, d. 35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7</w:t>
      </w:r>
    </w:p>
    <w:p w14:paraId="1F6F6B2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0 | 1913-04-03 | City Comptroller | On audit procedures | RGALI, f. 232, op. 7, d. 1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9–13</w:t>
      </w:r>
    </w:p>
    <w:p w14:paraId="106D9DD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1 | 1913-12-21 | P. B. Struve | On minority representation | RGALI, f. 232, op. 7, d. 1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4</w:t>
      </w:r>
    </w:p>
    <w:p w14:paraId="584E0F0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2 | 1914-02-17 | Moscow City Duma | On extraordinary expenditures | RGALI, f. 232, op. 7, d. 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6</w:t>
      </w:r>
    </w:p>
    <w:p w14:paraId="45A4A23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3 | 1934 | Letter | Letter to S. V. </w:t>
      </w:r>
      <w:proofErr w:type="spellStart"/>
      <w:r>
        <w:rPr>
          <w:color w:val="000000"/>
        </w:rPr>
        <w:t>Kizevetter</w:t>
      </w:r>
      <w:proofErr w:type="spellEnd"/>
      <w:r>
        <w:rPr>
          <w:color w:val="000000"/>
        </w:rPr>
        <w:t xml:space="preserve"> | RGB, f. 349, item 282</w:t>
      </w:r>
    </w:p>
    <w:p w14:paraId="57F0FEA9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4 | 1915-01-26 | Moscow Administration | On transparency in procurement | RGALI, f. 232, op. 8, d. 5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1–16</w:t>
      </w:r>
    </w:p>
    <w:p w14:paraId="536686F0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65 | 1915-06-30 | V. A. Maklakov | On defending the rights of assemblies | RGALI, f. 232, op. 8, d. 1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5</w:t>
      </w:r>
    </w:p>
    <w:p w14:paraId="1F53947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6 | 1915-10-09 | Editorial Office of </w:t>
      </w:r>
      <w:proofErr w:type="spellStart"/>
      <w:r>
        <w:rPr>
          <w:i/>
          <w:iCs/>
          <w:color w:val="000000"/>
        </w:rPr>
        <w:t>Russkaia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mysl</w:t>
      </w:r>
      <w:proofErr w:type="spellEnd"/>
      <w:r>
        <w:rPr>
          <w:i/>
          <w:iCs/>
          <w:color w:val="000000"/>
        </w:rPr>
        <w:t>’</w:t>
      </w:r>
      <w:r>
        <w:rPr>
          <w:color w:val="000000"/>
        </w:rPr>
        <w:t xml:space="preserve"> | On publishing “Responsibility and Competence” | RGALI, f. 941, op. 19, d. 7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6</w:t>
      </w:r>
    </w:p>
    <w:p w14:paraId="64731C3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7 | 1916-03-15 | Moscow City Duma | On transferring files to the archive | RGALI, f. 232, op. 8, d. 2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9–13</w:t>
      </w:r>
    </w:p>
    <w:p w14:paraId="2F0EC11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8 | 1916-08-27 | Sanitary Commission | On reporting under wartime conditions | RGALI, f. 232, op. 8, d. 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6</w:t>
      </w:r>
    </w:p>
    <w:p w14:paraId="6412C8B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69 | 1917-01-11 | Moscow City Duma | On regulations for open meetings | RGALI, f. 232, op. 9, d. 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5</w:t>
      </w:r>
    </w:p>
    <w:p w14:paraId="3FAB6FF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0 | 1917-05-19 | P. B. Struve | On the public mission of the Duma | RGALI, f. 232, op. 9, d. 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7</w:t>
      </w:r>
    </w:p>
    <w:p w14:paraId="2EF271B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1 | 1918-02-04 | Editorial Office of an Overseas Publication | On publishing in exile | RGALI, f. 232, op. 9, d. 15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–8</w:t>
      </w:r>
    </w:p>
    <w:p w14:paraId="2601CC1B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2 | 1919-06-12 | Editorial Office of </w:t>
      </w:r>
      <w:proofErr w:type="spellStart"/>
      <w:r>
        <w:rPr>
          <w:i/>
          <w:iCs/>
          <w:color w:val="000000"/>
        </w:rPr>
        <w:t>Vozrozhdenie</w:t>
      </w:r>
      <w:proofErr w:type="spellEnd"/>
      <w:r>
        <w:rPr>
          <w:color w:val="000000"/>
        </w:rPr>
        <w:t xml:space="preserve"> | On planning a series of articles | RGALI, f. 232, op. 9, d. 2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0–13</w:t>
      </w:r>
    </w:p>
    <w:p w14:paraId="2DFFF1FD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3 | 1920-03-20 | Committee of the Russian Press, Paris | On coordinating issues | RGALI, f. 232, op. 10, d. 2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4</w:t>
      </w:r>
    </w:p>
    <w:p w14:paraId="4EF34A0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4 | 1920-11-28 | A. A. </w:t>
      </w:r>
      <w:proofErr w:type="spellStart"/>
      <w:r>
        <w:rPr>
          <w:color w:val="000000"/>
        </w:rPr>
        <w:t>Kizevetter</w:t>
      </w:r>
      <w:proofErr w:type="spellEnd"/>
      <w:r>
        <w:rPr>
          <w:color w:val="000000"/>
        </w:rPr>
        <w:t xml:space="preserve"> | On genres of émigré polemics | RGALI, f. 232, op. 10, d. 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6–10</w:t>
      </w:r>
    </w:p>
    <w:p w14:paraId="666AF30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5 | 1921-04-06 | RZGK | On accepting archival collections | GA RF, f. 5913, op. 1, d. 1126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4</w:t>
      </w:r>
    </w:p>
    <w:p w14:paraId="2FFB7977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6 | 1921-12-18 | RZGK | On rules for describing archival files | GA RF, f. 5913, op. 1, d. 1126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5–49</w:t>
      </w:r>
    </w:p>
    <w:p w14:paraId="5D6F9D1A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7 | 1922-02-10 | RZGK | On preparing printed reports | GA RF, f. 5913, op. 1, d. 11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7</w:t>
      </w:r>
    </w:p>
    <w:p w14:paraId="1DEAC43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8 | 1922-09-03 | G. V. Vernadsky | On scholarly cooperation | RGALI, f. 140, op. 2, d. 55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9–12</w:t>
      </w:r>
    </w:p>
    <w:p w14:paraId="5277312D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79 | 1923-01-24 | Editorial Office of </w:t>
      </w:r>
      <w:proofErr w:type="spellStart"/>
      <w:r>
        <w:rPr>
          <w:i/>
          <w:iCs/>
          <w:color w:val="000000"/>
        </w:rPr>
        <w:t>Vozrozhdenie</w:t>
      </w:r>
      <w:proofErr w:type="spellEnd"/>
      <w:r>
        <w:rPr>
          <w:color w:val="000000"/>
        </w:rPr>
        <w:t xml:space="preserve"> | On publishing a series on mission | RGALI, f. 232, op. 10, d. 18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–6</w:t>
      </w:r>
    </w:p>
    <w:p w14:paraId="41A65D18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0 | 1923-07-07 | Committee of Russian Societies | On public lectures | RGALI, f. 232, op. 10, d. 24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1–15</w:t>
      </w:r>
    </w:p>
    <w:p w14:paraId="264E4214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1 | 1924-05-19 | Library-Archive, Paris | On transferring manuscripts | RGALI, f. 232, op. 11, d. 3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4</w:t>
      </w:r>
    </w:p>
    <w:p w14:paraId="2349C35F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82 | 1925-02-13 | RZGK | On building the archival collection | GA RF, f. 5908, op. 1, d. 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60–63</w:t>
      </w:r>
    </w:p>
    <w:p w14:paraId="5FD8DFA3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3 | 1926-06-29 | Editorial Office of </w:t>
      </w:r>
      <w:proofErr w:type="spellStart"/>
      <w:r>
        <w:rPr>
          <w:i/>
          <w:iCs/>
          <w:color w:val="000000"/>
        </w:rPr>
        <w:t>Vozrozhdenie</w:t>
      </w:r>
      <w:proofErr w:type="spellEnd"/>
      <w:r>
        <w:rPr>
          <w:color w:val="000000"/>
        </w:rPr>
        <w:t xml:space="preserve"> | On the right to reply | RGALI, f. 232, op. 11, d. 1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8–12</w:t>
      </w:r>
    </w:p>
    <w:p w14:paraId="1E085F09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4 | 1927-10-08 | P. B. Struve | On the debate over representativeness | RGALI, f. 232, op. 11, d. 21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–6</w:t>
      </w:r>
    </w:p>
    <w:p w14:paraId="4232A88C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5 | 1928-03-31 | RZGK | On reports and budget estimates | GA RF, f. 5908, op. 1, d. 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4–19</w:t>
      </w:r>
    </w:p>
    <w:p w14:paraId="2C78D941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6 | 1929-09-22 | Editorial Office of </w:t>
      </w:r>
      <w:proofErr w:type="spellStart"/>
      <w:r>
        <w:rPr>
          <w:i/>
          <w:iCs/>
          <w:color w:val="000000"/>
        </w:rPr>
        <w:t>Vozrozhdenie</w:t>
      </w:r>
      <w:proofErr w:type="spellEnd"/>
      <w:r>
        <w:rPr>
          <w:color w:val="000000"/>
        </w:rPr>
        <w:t xml:space="preserve"> | On the content plan for the issue | RGALI, f. 232, op. 11, d. 30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5–9</w:t>
      </w:r>
    </w:p>
    <w:p w14:paraId="333356A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b/>
          <w:bCs/>
          <w:color w:val="000000"/>
        </w:rPr>
        <w:t xml:space="preserve">D. RZGK reports </w:t>
      </w:r>
      <w:r>
        <w:rPr>
          <w:b/>
          <w:bCs/>
          <w:color w:val="000000"/>
          <w:lang w:val="uk-UA"/>
        </w:rPr>
        <w:t>–</w:t>
      </w:r>
      <w:r>
        <w:rPr>
          <w:b/>
          <w:bCs/>
          <w:color w:val="000000"/>
        </w:rPr>
        <w:t xml:space="preserve"> 6 entries</w:t>
      </w:r>
    </w:p>
    <w:p w14:paraId="538FF572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7 | 1921-06-15 | On the tasks of the historical committee in emigration | RZGK, Paris | GA RF, f. 5913, op. 1, d. 1126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5–15</w:t>
      </w:r>
    </w:p>
    <w:p w14:paraId="54C7F9C5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8 | 1921-12-05 | On the principles for accepting private archives | RZGK, Paris | GA RF, f. 5913, op. 1, d. 1126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8–61</w:t>
      </w:r>
    </w:p>
    <w:p w14:paraId="16C5CEDD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89 | 1922-04-10 | Memory and the nation: the role of the printed report | RZGK, Paris | GA RF, f. 5913, op. 1, d. 11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1–10</w:t>
      </w:r>
    </w:p>
    <w:p w14:paraId="3D9DB506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90 | 1922-11-20 | Public history and the responsibility of the witness | RZGK, Paris | GA RF, f. 5913, op. 1, d. 112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32–44</w:t>
      </w:r>
    </w:p>
    <w:p w14:paraId="66367E9E" w14:textId="77777777" w:rsidR="005F66FA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91 | 1923-05-02 | Intellectual networks of the emigration | RZGK, Paris | GA RF, f. 5908, op. 1, d. 7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40–46</w:t>
      </w:r>
    </w:p>
    <w:p w14:paraId="53A472A0" w14:textId="77777777" w:rsidR="005F66FA" w:rsidRPr="00EA0F8C" w:rsidRDefault="005F66FA" w:rsidP="005F66F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92 | 1924-02-18 | On standards of description and cataloguing | RZGK, Paris | GA RF, f. 5908, op. 1, d. 9, </w:t>
      </w:r>
      <w:proofErr w:type="spellStart"/>
      <w:r>
        <w:rPr>
          <w:color w:val="000000"/>
        </w:rPr>
        <w:t>fols</w:t>
      </w:r>
      <w:proofErr w:type="spellEnd"/>
      <w:r>
        <w:rPr>
          <w:color w:val="000000"/>
        </w:rPr>
        <w:t>. 20–27</w:t>
      </w:r>
    </w:p>
    <w:p w14:paraId="016332CC" w14:textId="77777777" w:rsidR="00390B2E" w:rsidRDefault="00390B2E"/>
    <w:sectPr w:rsidR="00390B2E" w:rsidSect="007669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726E2" w14:textId="77777777" w:rsidR="0098540D" w:rsidRDefault="0098540D" w:rsidP="005F66FA">
      <w:pPr>
        <w:spacing w:before="0" w:after="0"/>
      </w:pPr>
      <w:r>
        <w:separator/>
      </w:r>
    </w:p>
  </w:endnote>
  <w:endnote w:type="continuationSeparator" w:id="0">
    <w:p w14:paraId="23BB4125" w14:textId="77777777" w:rsidR="0098540D" w:rsidRDefault="0098540D" w:rsidP="005F66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F24E5" w14:textId="77777777" w:rsidR="005F66FA" w:rsidRDefault="005F66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ru-RU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51D43864" wp14:editId="55842C5E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l="0" t="0" r="0" b="0"/>
              <wp:wrapNone/>
              <wp:docPr id="2" name="Прямоугольник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FAACCB" w14:textId="77777777" w:rsidR="005F66FA" w:rsidRDefault="005F66FA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2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1D43864" id="Прямоугольник 2" o:spid="_x0000_s1026" style="position:absolute;margin-left:369.65pt;margin-top:-.35pt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VTYrn3AAAAAgBAAAPAAAAZHJzL2Rvd25y&#10;ZXYueG1sTI8xT8MwFIR3JP6D9ZDYWiekJG3IS4UQDIykHRjd+JFE2M9R7LTpv8dMMJ7udPddtV+s&#10;EWea/OAYIV0nIIhbpwfuEI6Ht9UWhA+KtTKOCeFKHvb17U2lSu0u/EHnJnQilrAvFUIfwlhK6due&#10;rPJrNxJH78tNVoUop07qSV1iuTXyIUlyadXAcaFXI7301H43s0UYyejZbJrks5WvE6f5+0FeHxHv&#10;75bnJxCBlvAXhl/8iA51ZDq5mbUXBqHIdlmMIqwKENHfFdsNiBNCnqUg60r+P1D/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BVNiufcAAAACAEAAA8AAAAAAAAAAAAAAAAAFAQAAGRy&#10;cy9kb3ducmV2LnhtbFBLBQYAAAAABAAEAPMAAAAdBQAAAAA=&#10;" filled="f" stroked="f">
              <v:textbox inset="2.53958mm,1.2694mm,2.53958mm,1.2694mm">
                <w:txbxContent>
                  <w:p w14:paraId="10FAACCB" w14:textId="77777777" w:rsidR="005F66FA" w:rsidRDefault="005F66FA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24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ru-RU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4AA6FC65" wp14:editId="032D9E43">
              <wp:simplePos x="0" y="0"/>
              <wp:positionH relativeFrom="column">
                <wp:posOffset>-113040</wp:posOffset>
              </wp:positionH>
              <wp:positionV relativeFrom="paragraph">
                <wp:posOffset>-63180</wp:posOffset>
              </wp:positionV>
              <wp:extent cx="3681756" cy="1413510"/>
              <wp:effectExtent l="0" t="0" r="0" b="0"/>
              <wp:wrapNone/>
              <wp:docPr id="1" name="Прямоугольник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1D5146E9" w14:textId="77777777" w:rsidR="005F66FA" w:rsidRDefault="005F66FA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AA6FC65" id="Прямоугольник 1" o:spid="_x0000_s1027" style="position:absolute;margin-left:-8.9pt;margin-top:-4.95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" stroked="f">
              <v:textbox inset="2.53958mm,1.2694mm,2.53958mm,1.2694mm">
                <w:txbxContent>
                  <w:p w14:paraId="1D5146E9" w14:textId="77777777" w:rsidR="005F66FA" w:rsidRDefault="005F66FA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6180E" w14:textId="38B2D8EB" w:rsidR="005F66FA" w:rsidRDefault="005F66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bCs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978535" w14:textId="77777777" w:rsidR="005F66FA" w:rsidRDefault="005F66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EB23A" w14:textId="77777777" w:rsidR="0098540D" w:rsidRDefault="0098540D" w:rsidP="005F66FA">
      <w:pPr>
        <w:spacing w:before="0" w:after="0"/>
      </w:pPr>
      <w:r>
        <w:separator/>
      </w:r>
    </w:p>
  </w:footnote>
  <w:footnote w:type="continuationSeparator" w:id="0">
    <w:p w14:paraId="4587E3AE" w14:textId="77777777" w:rsidR="0098540D" w:rsidRDefault="0098540D" w:rsidP="005F66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CE4E4C" w14:textId="77777777" w:rsidR="005F66FA" w:rsidRDefault="005F66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1BAF9" w14:textId="77777777" w:rsidR="005F66FA" w:rsidRDefault="005F66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1C98C" w14:textId="38C40176" w:rsidR="005F66FA" w:rsidRDefault="005F66F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bCs/>
        <w:color w:val="000000"/>
      </w:rPr>
    </w:pPr>
    <w:r>
      <w:rPr>
        <w:b/>
        <w:bCs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CE"/>
    <w:rsid w:val="00054565"/>
    <w:rsid w:val="001577C9"/>
    <w:rsid w:val="00390B2E"/>
    <w:rsid w:val="005F66FA"/>
    <w:rsid w:val="006B4D96"/>
    <w:rsid w:val="00766973"/>
    <w:rsid w:val="0098540D"/>
    <w:rsid w:val="009F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E3051"/>
  <w15:chartTrackingRefBased/>
  <w15:docId w15:val="{AE149D39-FDC0-4131-AFD9-E55EDA2F8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F66FA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7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uk-U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7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uk-U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7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uk-U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7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uk-U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7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uk-U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7C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uk-U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7C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uk-U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7C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uk-U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7C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uk-U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7C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uk-U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7C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uk-U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7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uk-U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7CE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uk-U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uk-U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7C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F66FA"/>
  </w:style>
  <w:style w:type="paragraph" w:styleId="Footer">
    <w:name w:val="footer"/>
    <w:basedOn w:val="Normal"/>
    <w:link w:val="FooterChar"/>
    <w:uiPriority w:val="99"/>
    <w:unhideWhenUsed/>
    <w:rsid w:val="005F66FA"/>
    <w:pPr>
      <w:tabs>
        <w:tab w:val="center" w:pos="4819"/>
        <w:tab w:val="right" w:pos="9639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F66FA"/>
    <w:rPr>
      <w:rFonts w:ascii="Times New Roman" w:eastAsia="Times New Roman" w:hAnsi="Times New Roman" w:cs="Times New Roman"/>
      <w:kern w:val="0"/>
      <w:sz w:val="24"/>
      <w:szCs w:val="24"/>
      <w:lang w:val="en"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фіс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B8FBB-8BB8-4DA3-9851-B230CEBDB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5</Words>
  <Characters>9496</Characters>
  <Application>Microsoft Office Word</Application>
  <DocSecurity>0</DocSecurity>
  <Lines>79</Lines>
  <Paragraphs>22</Paragraphs>
  <ScaleCrop>false</ScaleCrop>
  <Company/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Shpak</dc:creator>
  <cp:keywords/>
  <dc:description/>
  <cp:lastModifiedBy>Hoang Khang Du</cp:lastModifiedBy>
  <cp:revision>3</cp:revision>
  <dcterms:created xsi:type="dcterms:W3CDTF">2026-03-19T14:36:00Z</dcterms:created>
  <dcterms:modified xsi:type="dcterms:W3CDTF">2026-03-24T09:19:00Z</dcterms:modified>
</cp:coreProperties>
</file>